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A8A62" w14:textId="32192BA9" w:rsidR="00D27788" w:rsidRPr="00D27788" w:rsidRDefault="00944C04" w:rsidP="00944C04">
      <w:pPr>
        <w:rPr>
          <w:rFonts w:ascii="Times New Roman" w:hAnsi="Times New Roman" w:cs="Times New Roman"/>
          <w:bCs/>
          <w:sz w:val="24"/>
          <w:szCs w:val="24"/>
          <w:lang w:val="en-IE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BEC003" wp14:editId="3023354D">
                <wp:simplePos x="0" y="0"/>
                <wp:positionH relativeFrom="column">
                  <wp:posOffset>-520861</wp:posOffset>
                </wp:positionH>
                <wp:positionV relativeFrom="paragraph">
                  <wp:posOffset>208344</wp:posOffset>
                </wp:positionV>
                <wp:extent cx="6817489" cy="9086127"/>
                <wp:effectExtent l="0" t="0" r="15240" b="762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7489" cy="9086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CCF857" id="Rectangle 2" o:spid="_x0000_s1026" style="position:absolute;margin-left:-41pt;margin-top:16.4pt;width:536.8pt;height:715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nYmlQIAAIUFAAAOAAAAZHJzL2Uyb0RvYy54bWysVE1v2zAMvQ/YfxB0Xx0baZsadYqgRYcB&#10;RVv0Az2rshQbkEVNUuJkv36UZDtBV+wwLAdFFMlH8pnk5dWuU2QrrGtBVzQ/mVEiNIe61euKvr7c&#10;fltQ4jzTNVOgRUX3wtGr5dcvl70pRQENqFpYgiDalb2paOO9KbPM8UZ0zJ2AERqVEmzHPIp2ndWW&#10;9YjeqayYzc6yHmxtLHDhHL7eJCVdRnwpBfcPUjrhiaoo5ubjaeP5Hs5secnKtWWmafmQBvuHLDrW&#10;agw6Qd0wz8jGtn9AdS234ED6Ew5dBlK2XMQasJp89qGa54YZEWtBcpyZaHL/D5bfbx8taeuKFpRo&#10;1uEnekLSmF4rQYpAT29ciVbP5tEOksNrqHUnbRf+sQqyi5TuJ0rFzhOOj2eL/Hy+uKCEo+5itjjL&#10;i/OAmh3cjXX+u4COhEtFLYaPVLLtnfPJdDQJ0TTctkrhOyuVDqcD1dbhLQqhccS1smTL8JP7XT5E&#10;O7LC2MEzC5WlWuLN75VIqE9CIiWYfRETic14wGScC+3zpGpYLVKo0xn+xmBjFrFQpREwIEtMcsIe&#10;AEbLBDJip7IH++AqYi9PzrO/JZacJ48YGbSfnLtWg/0MQGFVQ+RkP5KUqAksvUO9x4axkCbJGX7b&#10;4me7Y84/Moujg0OG68A/4CEV9BWF4UZJA/bXZ+/BHjsatZT0OIoVdT83zApK1A+NvX6Rz+dhdqMw&#10;Pz0vULDHmvdjjd5014CfPsfFY3i8Bnuvxqu00L3h1liFqKhimmPsinJvR+HapxWBe4eL1Sqa4bwa&#10;5u/0s+EBPLAa2vJl98asGXrXY9vfwzi2rPzQwsk2eGpYbTzINvb3gdeBb5z12DjDXgrL5FiOVoft&#10;ufwNAAD//wMAUEsDBBQABgAIAAAAIQCmg8T36AAAABABAAAPAAAAZHJzL2Rvd25yZXYueG1sTI9B&#10;S8NAEIXvBf/DMoKX0m6Sltim2RSxKD2IYNWDt012TGKzsyG7beO/dzzpZWCY9968L9+OthNnHHzr&#10;SEE8j0AgVc60VCt4e32YrUD4oMnozhEq+EYP2+JqkuvMuAu94PkQasEh5DOtoAmhz6T0VYNW+7nr&#10;kfj26QarA69DLc2gLxxuO5lEUSqtbok/NLrH+war4+FkFXzsx1B/xY/h6ain79N9U1bPu1Kpm+tx&#10;t+FxtwERcAx/Dvhl4P5QcLHSnch40SmYrRIGCgoWCXOwYL2OUxAlK5fp4hZkkcv/IMUPAAAA//8D&#10;AFBLAQItABQABgAIAAAAIQC2gziS/gAAAOEBAAATAAAAAAAAAAAAAAAAAAAAAABbQ29udGVudF9U&#10;eXBlc10ueG1sUEsBAi0AFAAGAAgAAAAhADj9If/WAAAAlAEAAAsAAAAAAAAAAAAAAAAALwEAAF9y&#10;ZWxzLy5yZWxzUEsBAi0AFAAGAAgAAAAhAGW6diaVAgAAhQUAAA4AAAAAAAAAAAAAAAAALgIAAGRy&#10;cy9lMm9Eb2MueG1sUEsBAi0AFAAGAAgAAAAhAKaDxPfoAAAAEAEAAA8AAAAAAAAAAAAAAAAA7wQA&#10;AGRycy9kb3ducmV2LnhtbFBLBQYAAAAABAAEAPMAAAAEBgAAAAA=&#10;" filled="f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10001E">
        <w:rPr>
          <w:rFonts w:ascii="Times New Roman" w:hAnsi="Times New Roman" w:cs="Times New Roman"/>
          <w:bCs/>
          <w:sz w:val="24"/>
          <w:szCs w:val="24"/>
        </w:rPr>
        <w:t>S</w:t>
      </w:r>
      <w:r w:rsidR="003D61DD">
        <w:rPr>
          <w:rFonts w:ascii="Times New Roman" w:hAnsi="Times New Roman" w:cs="Times New Roman"/>
          <w:bCs/>
          <w:sz w:val="24"/>
          <w:szCs w:val="24"/>
        </w:rPr>
        <w:t>2</w:t>
      </w:r>
      <w:r w:rsidR="00D27788" w:rsidRPr="00D27788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D27788" w:rsidRPr="00D27788">
        <w:rPr>
          <w:rFonts w:ascii="Times New Roman" w:hAnsi="Times New Roman" w:cs="Times New Roman"/>
          <w:bCs/>
          <w:sz w:val="24"/>
          <w:szCs w:val="24"/>
          <w:lang w:val="en-IE"/>
        </w:rPr>
        <w:t>Survey</w:t>
      </w:r>
      <w:r w:rsidR="0010001E">
        <w:rPr>
          <w:rFonts w:ascii="Times New Roman" w:hAnsi="Times New Roman" w:cs="Times New Roman"/>
          <w:bCs/>
          <w:sz w:val="24"/>
          <w:szCs w:val="24"/>
          <w:lang w:val="en-IE"/>
        </w:rPr>
        <w:t>s</w:t>
      </w:r>
    </w:p>
    <w:p w14:paraId="4FFBD413" w14:textId="58586644" w:rsidR="004442D3" w:rsidRPr="004442D3" w:rsidRDefault="00837563" w:rsidP="00944C04">
      <w:pPr>
        <w:spacing w:after="240" w:line="360" w:lineRule="auto"/>
        <w:rPr>
          <w:rFonts w:ascii="Arial" w:hAnsi="Arial" w:cs="Arial"/>
          <w:b/>
          <w:sz w:val="24"/>
          <w:szCs w:val="24"/>
        </w:rPr>
      </w:pPr>
      <w:r w:rsidRPr="00E83C2E">
        <w:rPr>
          <w:rFonts w:ascii="Arial" w:hAnsi="Arial" w:cs="Arial"/>
          <w:b/>
          <w:bCs/>
          <w:sz w:val="24"/>
          <w:szCs w:val="24"/>
        </w:rPr>
        <w:t xml:space="preserve">Some questions about you </w:t>
      </w:r>
      <w:r w:rsidRPr="00E83C2E">
        <w:rPr>
          <w:rFonts w:ascii="Arial" w:hAnsi="Arial" w:cs="Arial"/>
          <w:b/>
          <w:sz w:val="24"/>
          <w:szCs w:val="24"/>
        </w:rPr>
        <w:t xml:space="preserve"> </w:t>
      </w:r>
      <w:r w:rsidR="004442D3">
        <w:rPr>
          <w:rFonts w:ascii="Arial" w:hAnsi="Arial" w:cs="Arial"/>
          <w:b/>
          <w:sz w:val="24"/>
          <w:szCs w:val="24"/>
        </w:rPr>
        <w:t xml:space="preserve">/ your child with uveitis: </w:t>
      </w:r>
    </w:p>
    <w:p w14:paraId="0B03ABBB" w14:textId="09A4984D" w:rsidR="004442D3" w:rsidRDefault="009C13DF" w:rsidP="00944C04">
      <w:pPr>
        <w:spacing w:after="24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1</w:t>
      </w:r>
      <w:r w:rsidR="00837563" w:rsidRPr="009C13DF">
        <w:rPr>
          <w:rFonts w:ascii="Arial" w:hAnsi="Arial" w:cs="Arial"/>
          <w:bCs/>
          <w:sz w:val="24"/>
          <w:szCs w:val="24"/>
        </w:rPr>
        <w:t>. How old are you?</w:t>
      </w:r>
      <w:r w:rsidR="004442D3">
        <w:rPr>
          <w:rFonts w:ascii="Arial" w:hAnsi="Arial" w:cs="Arial"/>
          <w:bCs/>
          <w:sz w:val="24"/>
          <w:szCs w:val="24"/>
        </w:rPr>
        <w:t>..............</w:t>
      </w:r>
      <w:r w:rsidR="00837563" w:rsidRPr="009C13DF">
        <w:rPr>
          <w:rFonts w:ascii="Arial" w:hAnsi="Arial" w:cs="Arial"/>
          <w:bCs/>
          <w:sz w:val="24"/>
          <w:szCs w:val="24"/>
        </w:rPr>
        <w:t xml:space="preserve"> </w:t>
      </w:r>
      <w:r w:rsidR="004442D3">
        <w:rPr>
          <w:rFonts w:ascii="Arial" w:hAnsi="Arial" w:cs="Arial"/>
          <w:bCs/>
          <w:sz w:val="24"/>
          <w:szCs w:val="24"/>
        </w:rPr>
        <w:t xml:space="preserve">  </w:t>
      </w:r>
    </w:p>
    <w:p w14:paraId="26DFDBB5" w14:textId="086769FF" w:rsidR="00837563" w:rsidRDefault="004442D3" w:rsidP="00944C04">
      <w:pPr>
        <w:spacing w:after="24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2. How old were you when the uveitis started</w:t>
      </w:r>
      <w:r w:rsidR="009C13DF" w:rsidRPr="009C13DF">
        <w:rPr>
          <w:rFonts w:ascii="Arial" w:hAnsi="Arial" w:cs="Arial"/>
          <w:bCs/>
          <w:sz w:val="24"/>
          <w:szCs w:val="24"/>
        </w:rPr>
        <w:t>?</w:t>
      </w:r>
      <w:r>
        <w:rPr>
          <w:rFonts w:ascii="Arial" w:hAnsi="Arial" w:cs="Arial"/>
          <w:bCs/>
          <w:sz w:val="24"/>
          <w:szCs w:val="24"/>
        </w:rPr>
        <w:t>............</w:t>
      </w:r>
    </w:p>
    <w:p w14:paraId="74FC8020" w14:textId="405173F6" w:rsidR="00E83C2E" w:rsidRDefault="009C13DF" w:rsidP="00944C04">
      <w:pPr>
        <w:spacing w:after="24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3</w:t>
      </w:r>
      <w:r w:rsidR="00081460">
        <w:rPr>
          <w:rFonts w:ascii="Arial" w:hAnsi="Arial" w:cs="Arial"/>
          <w:bCs/>
          <w:sz w:val="24"/>
          <w:szCs w:val="24"/>
        </w:rPr>
        <w:t>. Which treatments have you had for uveitis</w:t>
      </w:r>
      <w:r w:rsidRPr="009C13DF">
        <w:rPr>
          <w:rFonts w:ascii="Arial" w:hAnsi="Arial" w:cs="Arial"/>
          <w:bCs/>
          <w:sz w:val="24"/>
          <w:szCs w:val="24"/>
        </w:rPr>
        <w:t>?</w:t>
      </w:r>
      <w:r w:rsidR="00DF652E">
        <w:rPr>
          <w:rFonts w:ascii="Arial" w:hAnsi="Arial" w:cs="Arial"/>
          <w:bCs/>
          <w:sz w:val="24"/>
          <w:szCs w:val="24"/>
        </w:rPr>
        <w:t xml:space="preserve"> (</w:t>
      </w:r>
      <w:proofErr w:type="gramStart"/>
      <w:r w:rsidR="00DF652E">
        <w:rPr>
          <w:rFonts w:ascii="Arial" w:hAnsi="Arial" w:cs="Arial"/>
          <w:bCs/>
          <w:sz w:val="24"/>
          <w:szCs w:val="24"/>
        </w:rPr>
        <w:t>mark</w:t>
      </w:r>
      <w:proofErr w:type="gramEnd"/>
      <w:r w:rsidR="00DF652E">
        <w:rPr>
          <w:rFonts w:ascii="Arial" w:hAnsi="Arial" w:cs="Arial"/>
          <w:bCs/>
          <w:sz w:val="24"/>
          <w:szCs w:val="24"/>
        </w:rPr>
        <w:t xml:space="preserve"> all that apply) </w:t>
      </w:r>
    </w:p>
    <w:tbl>
      <w:tblPr>
        <w:tblStyle w:val="TableGrid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3021"/>
        <w:gridCol w:w="3022"/>
      </w:tblGrid>
      <w:tr w:rsidR="00E83C2E" w14:paraId="5DBC53FC" w14:textId="77777777" w:rsidTr="004442D3">
        <w:trPr>
          <w:trHeight w:val="514"/>
        </w:trPr>
        <w:tc>
          <w:tcPr>
            <w:tcW w:w="3021" w:type="dxa"/>
            <w:vAlign w:val="center"/>
          </w:tcPr>
          <w:p w14:paraId="15CC2F82" w14:textId="77777777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teroid drops</w:t>
            </w:r>
          </w:p>
        </w:tc>
        <w:tc>
          <w:tcPr>
            <w:tcW w:w="3021" w:type="dxa"/>
            <w:vAlign w:val="center"/>
          </w:tcPr>
          <w:p w14:paraId="554746A6" w14:textId="77777777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teroid tablets</w:t>
            </w:r>
          </w:p>
        </w:tc>
        <w:tc>
          <w:tcPr>
            <w:tcW w:w="3022" w:type="dxa"/>
            <w:vAlign w:val="center"/>
          </w:tcPr>
          <w:p w14:paraId="2A6E1F87" w14:textId="13C761B3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83C2E" w14:paraId="33083D05" w14:textId="77777777" w:rsidTr="004442D3">
        <w:trPr>
          <w:trHeight w:val="514"/>
        </w:trPr>
        <w:tc>
          <w:tcPr>
            <w:tcW w:w="3021" w:type="dxa"/>
            <w:vAlign w:val="center"/>
          </w:tcPr>
          <w:p w14:paraId="1CEED180" w14:textId="77777777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ethotrexate</w:t>
            </w:r>
          </w:p>
        </w:tc>
        <w:tc>
          <w:tcPr>
            <w:tcW w:w="3021" w:type="dxa"/>
            <w:vAlign w:val="center"/>
          </w:tcPr>
          <w:p w14:paraId="10E7E502" w14:textId="77777777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Mycophenolate Mofetil</w:t>
            </w:r>
          </w:p>
        </w:tc>
        <w:tc>
          <w:tcPr>
            <w:tcW w:w="3022" w:type="dxa"/>
            <w:vAlign w:val="center"/>
          </w:tcPr>
          <w:p w14:paraId="2B493879" w14:textId="740DCEC4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dalimumab</w:t>
            </w:r>
          </w:p>
        </w:tc>
      </w:tr>
      <w:tr w:rsidR="00E83C2E" w14:paraId="44580C12" w14:textId="77777777" w:rsidTr="004442D3">
        <w:trPr>
          <w:trHeight w:val="428"/>
        </w:trPr>
        <w:tc>
          <w:tcPr>
            <w:tcW w:w="3021" w:type="dxa"/>
            <w:vAlign w:val="center"/>
          </w:tcPr>
          <w:p w14:paraId="5E19B218" w14:textId="77777777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nother biologic</w:t>
            </w:r>
          </w:p>
        </w:tc>
        <w:tc>
          <w:tcPr>
            <w:tcW w:w="3021" w:type="dxa"/>
            <w:vAlign w:val="center"/>
          </w:tcPr>
          <w:p w14:paraId="1AD23549" w14:textId="77777777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nother non-biologic</w:t>
            </w:r>
          </w:p>
        </w:tc>
        <w:tc>
          <w:tcPr>
            <w:tcW w:w="3022" w:type="dxa"/>
            <w:vAlign w:val="center"/>
          </w:tcPr>
          <w:p w14:paraId="0D5300F2" w14:textId="51CF73F1" w:rsidR="00E83C2E" w:rsidRDefault="00E83C2E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442D3" w14:paraId="7496C0A4" w14:textId="77777777" w:rsidTr="004442D3">
        <w:trPr>
          <w:trHeight w:val="514"/>
        </w:trPr>
        <w:tc>
          <w:tcPr>
            <w:tcW w:w="3021" w:type="dxa"/>
            <w:vAlign w:val="center"/>
          </w:tcPr>
          <w:p w14:paraId="00D3E54F" w14:textId="77777777" w:rsidR="004442D3" w:rsidRDefault="004442D3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Cataract surgery</w:t>
            </w:r>
          </w:p>
        </w:tc>
        <w:tc>
          <w:tcPr>
            <w:tcW w:w="3021" w:type="dxa"/>
            <w:vAlign w:val="center"/>
          </w:tcPr>
          <w:p w14:paraId="5C10C836" w14:textId="56B8DBA9" w:rsidR="004442D3" w:rsidRDefault="004442D3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laucoma surgery</w:t>
            </w:r>
          </w:p>
        </w:tc>
        <w:tc>
          <w:tcPr>
            <w:tcW w:w="3022" w:type="dxa"/>
            <w:vAlign w:val="center"/>
          </w:tcPr>
          <w:p w14:paraId="0ADDA886" w14:textId="26AEC737" w:rsidR="004442D3" w:rsidRDefault="004442D3" w:rsidP="00944C04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56695AF9" w14:textId="215E3942" w:rsidR="009C13DF" w:rsidRPr="009C13DF" w:rsidRDefault="00E83C2E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 </w:t>
      </w:r>
    </w:p>
    <w:p w14:paraId="22D3E4FD" w14:textId="4FC4E424" w:rsidR="00837563" w:rsidRPr="009C13DF" w:rsidRDefault="00837563" w:rsidP="00944C04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 w:rsidRPr="009C13DF">
        <w:rPr>
          <w:rFonts w:ascii="Arial" w:hAnsi="Arial" w:cs="Arial"/>
          <w:b/>
          <w:bCs/>
          <w:sz w:val="24"/>
          <w:szCs w:val="24"/>
        </w:rPr>
        <w:t>QUESTIONNAIRE 1</w:t>
      </w:r>
    </w:p>
    <w:p w14:paraId="36049248" w14:textId="520BCFD5" w:rsidR="00EF0ABB" w:rsidRPr="009C13DF" w:rsidRDefault="00837563" w:rsidP="00944C04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 w:rsidRPr="009C13DF">
        <w:rPr>
          <w:rFonts w:ascii="Arial" w:hAnsi="Arial" w:cs="Arial"/>
          <w:b/>
          <w:bCs/>
          <w:sz w:val="24"/>
          <w:szCs w:val="24"/>
        </w:rPr>
        <w:t xml:space="preserve">Some questions about your understanding of </w:t>
      </w:r>
      <w:r w:rsidR="009C13DF" w:rsidRPr="009C13DF">
        <w:rPr>
          <w:rFonts w:ascii="Arial" w:hAnsi="Arial" w:cs="Arial"/>
          <w:b/>
          <w:bCs/>
          <w:sz w:val="24"/>
          <w:szCs w:val="24"/>
        </w:rPr>
        <w:t>uveitis</w:t>
      </w:r>
    </w:p>
    <w:p w14:paraId="686C9BDC" w14:textId="67BD5FF1" w:rsidR="00837563" w:rsidRPr="009C13DF" w:rsidRDefault="009C13DF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4</w:t>
      </w:r>
      <w:r w:rsidR="00837563" w:rsidRPr="009C13DF">
        <w:rPr>
          <w:rFonts w:ascii="Arial" w:hAnsi="Arial" w:cs="Arial"/>
          <w:bCs/>
          <w:sz w:val="24"/>
          <w:szCs w:val="24"/>
        </w:rPr>
        <w:t xml:space="preserve">. How would you describe your understanding of </w:t>
      </w:r>
      <w:r w:rsidRPr="009C13DF">
        <w:rPr>
          <w:rFonts w:ascii="Arial" w:hAnsi="Arial" w:cs="Arial"/>
          <w:bCs/>
          <w:sz w:val="24"/>
          <w:szCs w:val="24"/>
        </w:rPr>
        <w:t>uveitis</w:t>
      </w:r>
      <w:r w:rsidR="00837563" w:rsidRPr="009C13DF">
        <w:rPr>
          <w:rFonts w:ascii="Arial" w:hAnsi="Arial" w:cs="Arial"/>
          <w:bCs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1460" w14:paraId="7E645D95" w14:textId="77777777" w:rsidTr="00081460">
        <w:tc>
          <w:tcPr>
            <w:tcW w:w="3005" w:type="dxa"/>
            <w:vAlign w:val="center"/>
          </w:tcPr>
          <w:p w14:paraId="29A4409B" w14:textId="77777777" w:rsidR="00081460" w:rsidRDefault="00081460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ne</w:t>
            </w:r>
          </w:p>
        </w:tc>
        <w:tc>
          <w:tcPr>
            <w:tcW w:w="3005" w:type="dxa"/>
            <w:vAlign w:val="center"/>
          </w:tcPr>
          <w:p w14:paraId="1D4F538D" w14:textId="77777777" w:rsidR="00081460" w:rsidRDefault="00081460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Some</w:t>
            </w:r>
          </w:p>
        </w:tc>
        <w:tc>
          <w:tcPr>
            <w:tcW w:w="3006" w:type="dxa"/>
            <w:vAlign w:val="center"/>
          </w:tcPr>
          <w:p w14:paraId="07450884" w14:textId="513F47FF" w:rsidR="00081460" w:rsidRDefault="00081460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Good</w:t>
            </w:r>
          </w:p>
        </w:tc>
      </w:tr>
    </w:tbl>
    <w:p w14:paraId="6B670EB8" w14:textId="33313F55" w:rsidR="00837563" w:rsidRDefault="009C13DF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  <w:t xml:space="preserve">       </w:t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</w:p>
    <w:p w14:paraId="6BAC90C4" w14:textId="5B0D4BB3" w:rsidR="009C13DF" w:rsidRPr="009C13DF" w:rsidRDefault="009C13DF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5</w:t>
      </w:r>
      <w:r w:rsidR="00837563" w:rsidRPr="009C13DF">
        <w:rPr>
          <w:rFonts w:ascii="Arial" w:hAnsi="Arial" w:cs="Arial"/>
          <w:bCs/>
          <w:sz w:val="24"/>
          <w:szCs w:val="24"/>
        </w:rPr>
        <w:t>. Have you heard of these</w:t>
      </w:r>
      <w:r w:rsidR="00615200" w:rsidRPr="009C13DF">
        <w:rPr>
          <w:rFonts w:ascii="Arial" w:hAnsi="Arial" w:cs="Arial"/>
          <w:bCs/>
          <w:sz w:val="24"/>
          <w:szCs w:val="24"/>
        </w:rPr>
        <w:t xml:space="preserve"> words or</w:t>
      </w:r>
      <w:r w:rsidR="00837563" w:rsidRPr="009C13DF">
        <w:rPr>
          <w:rFonts w:ascii="Arial" w:hAnsi="Arial" w:cs="Arial"/>
          <w:bCs/>
          <w:sz w:val="24"/>
          <w:szCs w:val="24"/>
        </w:rPr>
        <w:t xml:space="preserve"> </w:t>
      </w:r>
      <w:r w:rsidR="00615200" w:rsidRPr="009C13DF">
        <w:rPr>
          <w:rFonts w:ascii="Arial" w:hAnsi="Arial" w:cs="Arial"/>
          <w:bCs/>
          <w:sz w:val="24"/>
          <w:szCs w:val="24"/>
        </w:rPr>
        <w:t>terms</w:t>
      </w:r>
      <w:r w:rsidR="00081460">
        <w:rPr>
          <w:rFonts w:ascii="Arial" w:hAnsi="Arial" w:cs="Arial"/>
          <w:bCs/>
          <w:sz w:val="24"/>
          <w:szCs w:val="24"/>
        </w:rPr>
        <w:t xml:space="preserve"> befor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C13DF" w:rsidRPr="009C13DF" w14:paraId="55D04C08" w14:textId="77777777" w:rsidTr="009C13DF">
        <w:tc>
          <w:tcPr>
            <w:tcW w:w="3005" w:type="dxa"/>
          </w:tcPr>
          <w:p w14:paraId="563AAD02" w14:textId="77777777" w:rsidR="009C13DF" w:rsidRPr="00081460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>Uvea</w:t>
            </w:r>
          </w:p>
        </w:tc>
        <w:tc>
          <w:tcPr>
            <w:tcW w:w="3005" w:type="dxa"/>
          </w:tcPr>
          <w:p w14:paraId="240BFEAB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7B35B0E5" w14:textId="38B2B048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  <w:tr w:rsidR="009C13DF" w:rsidRPr="009C13DF" w14:paraId="014D1BC2" w14:textId="77777777" w:rsidTr="009C13DF">
        <w:tc>
          <w:tcPr>
            <w:tcW w:w="3005" w:type="dxa"/>
          </w:tcPr>
          <w:p w14:paraId="3301BF13" w14:textId="77777777" w:rsidR="009C13DF" w:rsidRPr="00081460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Inflammation  </w:t>
            </w:r>
          </w:p>
        </w:tc>
        <w:tc>
          <w:tcPr>
            <w:tcW w:w="3005" w:type="dxa"/>
          </w:tcPr>
          <w:p w14:paraId="650C1284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1B2F5142" w14:textId="628DDABD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  <w:tr w:rsidR="009C13DF" w:rsidRPr="009C13DF" w14:paraId="649E4F56" w14:textId="77777777" w:rsidTr="009C13DF">
        <w:tc>
          <w:tcPr>
            <w:tcW w:w="3005" w:type="dxa"/>
          </w:tcPr>
          <w:p w14:paraId="062E9F99" w14:textId="77777777" w:rsidR="009C13DF" w:rsidRPr="00081460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>Glaucoma</w:t>
            </w:r>
          </w:p>
        </w:tc>
        <w:tc>
          <w:tcPr>
            <w:tcW w:w="3005" w:type="dxa"/>
          </w:tcPr>
          <w:p w14:paraId="45AD53F3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257A6C6D" w14:textId="1E11A44B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  <w:tr w:rsidR="009C13DF" w:rsidRPr="009C13DF" w14:paraId="734899C2" w14:textId="77777777" w:rsidTr="009C13DF">
        <w:tc>
          <w:tcPr>
            <w:tcW w:w="3005" w:type="dxa"/>
          </w:tcPr>
          <w:p w14:paraId="285689DC" w14:textId="77777777" w:rsidR="009C13DF" w:rsidRPr="00081460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>Cataract</w:t>
            </w:r>
          </w:p>
        </w:tc>
        <w:tc>
          <w:tcPr>
            <w:tcW w:w="3005" w:type="dxa"/>
          </w:tcPr>
          <w:p w14:paraId="1AF37AD1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09BB58C1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  <w:tr w:rsidR="009C13DF" w:rsidRPr="009C13DF" w14:paraId="0874A1B8" w14:textId="77777777" w:rsidTr="009C13DF">
        <w:tc>
          <w:tcPr>
            <w:tcW w:w="3005" w:type="dxa"/>
          </w:tcPr>
          <w:p w14:paraId="433FA9C7" w14:textId="77777777" w:rsidR="009C13DF" w:rsidRPr="00081460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>Macular oedema</w:t>
            </w:r>
          </w:p>
        </w:tc>
        <w:tc>
          <w:tcPr>
            <w:tcW w:w="3005" w:type="dxa"/>
          </w:tcPr>
          <w:p w14:paraId="7C610C55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32231F4D" w14:textId="127BBA15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</w:tr>
    </w:tbl>
    <w:p w14:paraId="7D6CD406" w14:textId="038E2076" w:rsidR="00837563" w:rsidRPr="009C13DF" w:rsidRDefault="00837563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</w:p>
    <w:p w14:paraId="530EF59F" w14:textId="6A6F3F98" w:rsidR="00837563" w:rsidRPr="009C13DF" w:rsidRDefault="009C13DF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6</w:t>
      </w:r>
      <w:r w:rsidR="00837563" w:rsidRPr="009C13DF">
        <w:rPr>
          <w:rFonts w:ascii="Arial" w:hAnsi="Arial" w:cs="Arial"/>
          <w:bCs/>
          <w:sz w:val="24"/>
          <w:szCs w:val="24"/>
        </w:rPr>
        <w:t xml:space="preserve">. Do you know what these </w:t>
      </w:r>
      <w:r w:rsidR="00615200" w:rsidRPr="009C13DF">
        <w:rPr>
          <w:rFonts w:ascii="Arial" w:hAnsi="Arial" w:cs="Arial"/>
          <w:bCs/>
          <w:sz w:val="24"/>
          <w:szCs w:val="24"/>
        </w:rPr>
        <w:t>terms</w:t>
      </w:r>
      <w:r w:rsidR="00837563" w:rsidRPr="009C13DF">
        <w:rPr>
          <w:rFonts w:ascii="Arial" w:hAnsi="Arial" w:cs="Arial"/>
          <w:bCs/>
          <w:sz w:val="24"/>
          <w:szCs w:val="24"/>
        </w:rPr>
        <w:t xml:space="preserve"> mea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207"/>
        <w:gridCol w:w="2187"/>
        <w:gridCol w:w="2113"/>
      </w:tblGrid>
      <w:tr w:rsidR="009C13DF" w:rsidRPr="009C13DF" w14:paraId="5975D4F0" w14:textId="77777777" w:rsidTr="009C13DF">
        <w:tc>
          <w:tcPr>
            <w:tcW w:w="2509" w:type="dxa"/>
          </w:tcPr>
          <w:p w14:paraId="7FF1AFF2" w14:textId="77777777" w:rsidR="009C13DF" w:rsidRPr="004442D3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>Uvea</w:t>
            </w:r>
          </w:p>
        </w:tc>
        <w:tc>
          <w:tcPr>
            <w:tcW w:w="2207" w:type="dxa"/>
          </w:tcPr>
          <w:p w14:paraId="75F7D949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4057C7D2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02999856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t sure</w:t>
            </w:r>
          </w:p>
        </w:tc>
      </w:tr>
      <w:tr w:rsidR="009C13DF" w:rsidRPr="009C13DF" w14:paraId="59F754D5" w14:textId="77777777" w:rsidTr="009C13DF">
        <w:tc>
          <w:tcPr>
            <w:tcW w:w="2509" w:type="dxa"/>
          </w:tcPr>
          <w:p w14:paraId="1876CFC9" w14:textId="77777777" w:rsidR="009C13DF" w:rsidRPr="004442D3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Inflammation  </w:t>
            </w:r>
          </w:p>
        </w:tc>
        <w:tc>
          <w:tcPr>
            <w:tcW w:w="2207" w:type="dxa"/>
          </w:tcPr>
          <w:p w14:paraId="210E1F46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35D27E52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6744EAFA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9C13DF" w:rsidRPr="009C13DF" w14:paraId="153467DD" w14:textId="77777777" w:rsidTr="009C13DF">
        <w:tc>
          <w:tcPr>
            <w:tcW w:w="2509" w:type="dxa"/>
          </w:tcPr>
          <w:p w14:paraId="007E4B52" w14:textId="77777777" w:rsidR="009C13DF" w:rsidRPr="004442D3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>Glaucoma</w:t>
            </w:r>
          </w:p>
        </w:tc>
        <w:tc>
          <w:tcPr>
            <w:tcW w:w="2207" w:type="dxa"/>
          </w:tcPr>
          <w:p w14:paraId="081C3766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3D85F6C8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57593ADF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9C13DF" w:rsidRPr="009C13DF" w14:paraId="0374A876" w14:textId="77777777" w:rsidTr="009C13DF">
        <w:tc>
          <w:tcPr>
            <w:tcW w:w="2509" w:type="dxa"/>
          </w:tcPr>
          <w:p w14:paraId="16813D83" w14:textId="77777777" w:rsidR="009C13DF" w:rsidRPr="004442D3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>Cataract</w:t>
            </w:r>
          </w:p>
        </w:tc>
        <w:tc>
          <w:tcPr>
            <w:tcW w:w="2207" w:type="dxa"/>
          </w:tcPr>
          <w:p w14:paraId="77219537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5E665BE2" w14:textId="1DB14FFD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17DFE584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9C13DF" w:rsidRPr="009C13DF" w14:paraId="629884CC" w14:textId="77777777" w:rsidTr="009C13DF">
        <w:tc>
          <w:tcPr>
            <w:tcW w:w="2509" w:type="dxa"/>
          </w:tcPr>
          <w:p w14:paraId="2D6F707D" w14:textId="77777777" w:rsidR="009C13DF" w:rsidRPr="00081460" w:rsidRDefault="009C13DF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>Macular oedema</w:t>
            </w:r>
          </w:p>
        </w:tc>
        <w:tc>
          <w:tcPr>
            <w:tcW w:w="2207" w:type="dxa"/>
          </w:tcPr>
          <w:p w14:paraId="273B390A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2607EF01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1968BFF3" w14:textId="77777777" w:rsidR="009C13DF" w:rsidRPr="009C13DF" w:rsidRDefault="009C13DF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</w:tbl>
    <w:p w14:paraId="102B76CE" w14:textId="5A1FC131" w:rsidR="009C13DF" w:rsidRPr="009C13DF" w:rsidRDefault="00944C04" w:rsidP="00944C04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7911A1" wp14:editId="39C66149">
                <wp:simplePos x="0" y="0"/>
                <wp:positionH relativeFrom="column">
                  <wp:posOffset>-509286</wp:posOffset>
                </wp:positionH>
                <wp:positionV relativeFrom="paragraph">
                  <wp:posOffset>-300942</wp:posOffset>
                </wp:positionV>
                <wp:extent cx="6817489" cy="9086127"/>
                <wp:effectExtent l="0" t="0" r="15240" b="76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7489" cy="9086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82C462" id="Rectangle 3" o:spid="_x0000_s1026" style="position:absolute;margin-left:-40.1pt;margin-top:-23.7pt;width:536.8pt;height:715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vfdlgIAAIUFAAAOAAAAZHJzL2Uyb0RvYy54bWysVMFu2zAMvQ/YPwi6r7bTtE2NOkXQosOA&#10;oivaDj2rshQbkEVNUuJkXz9Ksp2gK3YYloMiiuQj+Uzy6nrXKbIV1rWgK1qc5JQIzaFu9bqiP17u&#10;viwocZ7pminQoqJ74ej18vOnq96UYgYNqFpYgiDalb2paOO9KbPM8UZ0zJ2AERqVEmzHPIp2ndWW&#10;9YjeqWyW5+dZD7Y2FrhwDl9vk5IuI76UgvvvUjrhiaoo5ubjaeP5Fs5secXKtWWmafmQBvuHLDrW&#10;agw6Qd0yz8jGtn9AdS234ED6Ew5dBlK2XMQasJoif1fNc8OMiLUgOc5MNLn/B8sfto+WtHVFTynR&#10;rMNP9ISkMb1WgpwGenrjSrR6No92kBxeQ607abvwj1WQXaR0P1Eqdp5wfDxfFBfzxSUlHHWX+eK8&#10;mF0E1OzgbqzzXwV0JFwqajF8pJJt751PpqNJiKbhrlUK31mpdDgdqLYOb1EIjSNulCVbhp/c74oh&#10;2pEVxg6eWags1RJvfq9EQn0SEinB7GcxkdiMB0zGudC+SKqG1SKFOsvxNwYbs4iFKo2AAVlikhP2&#10;ADBaJpARO5U92AdXEXt5cs7/llhynjxiZNB+cu5aDfYjAIVVDZGT/UhSoiaw9Ab1HhvGQpokZ/hd&#10;i5/tnjn/yCyODg4ZrgP/HQ+poK8oDDdKGrC/PnoP9tjRqKWkx1GsqPu5YVZQor5p7PXLYj4PsxuF&#10;+dnFDAV7rHk71uhNdwP46QtcPIbHa7D3arxKC90rbo1ViIoqpjnGrij3dhRufFoRuHe4WK2iGc6r&#10;Yf5ePxsewAOroS1fdq/MmqF3Pbb9A4xjy8p3LZxsg6eG1caDbGN/H3gd+MZZj40z7KWwTI7laHXY&#10;nsvfAAAA//8DAFBLAwQUAAYACAAAACEAm9xq+uYAAAARAQAADwAAAGRycy9kb3ducmV2LnhtbExP&#10;TU/CQBC9m/gfNmPihcAWilhKt8RINByMiaAHb9N27Fa6u013gfrvGU96mbzJvHkf2XowrThR7xtn&#10;FUwnEQiypasaWyt43z+NExA+oK2wdZYU/JCHdX59lWFaubN9o9Mu1IJFrE9RgQ6hS6X0pSaDfuI6&#10;snz7cr3BwGtfy6rHM4ubVs6iaCENNpYdNHb0qKk87I5Gwed2CPX39Dm8HHD0MdrqonzdFErd3gyb&#10;FY+HFYhAQ/j7gN8OnB9yDla4o628aBWMk2jGVAbz+zkIZiyXMYOCqXES34HMM/m/SX4BAAD//wMA&#10;UEsBAi0AFAAGAAgAAAAhALaDOJL+AAAA4QEAABMAAAAAAAAAAAAAAAAAAAAAAFtDb250ZW50X1R5&#10;cGVzXS54bWxQSwECLQAUAAYACAAAACEAOP0h/9YAAACUAQAACwAAAAAAAAAAAAAAAAAvAQAAX3Jl&#10;bHMvLnJlbHNQSwECLQAUAAYACAAAACEAvNL33ZYCAACFBQAADgAAAAAAAAAAAAAAAAAuAgAAZHJz&#10;L2Uyb0RvYy54bWxQSwECLQAUAAYACAAAACEAm9xq+uYAAAARAQAADwAAAAAAAAAAAAAAAADwBAAA&#10;ZHJzL2Rvd25yZXYueG1sUEsFBgAAAAAEAAQA8wAAAAMGAAAAAA==&#10;" filled="f" strokecolor="black [3213]" strokeweight="1pt"/>
            </w:pict>
          </mc:Fallback>
        </mc:AlternateContent>
      </w:r>
      <w:r w:rsidR="009C13DF" w:rsidRPr="009C13DF">
        <w:rPr>
          <w:rFonts w:ascii="Arial" w:hAnsi="Arial" w:cs="Arial"/>
          <w:b/>
          <w:bCs/>
          <w:sz w:val="24"/>
          <w:szCs w:val="24"/>
        </w:rPr>
        <w:t xml:space="preserve">Read the following </w:t>
      </w:r>
      <w:r w:rsidR="00DF652E">
        <w:rPr>
          <w:rFonts w:ascii="Arial" w:hAnsi="Arial" w:cs="Arial"/>
          <w:b/>
          <w:bCs/>
          <w:sz w:val="24"/>
          <w:szCs w:val="24"/>
        </w:rPr>
        <w:t>statements</w:t>
      </w:r>
      <w:r w:rsidR="009C13DF" w:rsidRPr="009C13DF">
        <w:rPr>
          <w:rFonts w:ascii="Arial" w:hAnsi="Arial" w:cs="Arial"/>
          <w:b/>
          <w:bCs/>
          <w:sz w:val="24"/>
          <w:szCs w:val="24"/>
        </w:rPr>
        <w:t xml:space="preserve"> and for each one answer True, False or Don’t kn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276"/>
        <w:gridCol w:w="1276"/>
        <w:gridCol w:w="1366"/>
      </w:tblGrid>
      <w:tr w:rsidR="00837563" w:rsidRPr="009C13DF" w14:paraId="3886C75E" w14:textId="77777777" w:rsidTr="009C13DF">
        <w:tc>
          <w:tcPr>
            <w:tcW w:w="5098" w:type="dxa"/>
          </w:tcPr>
          <w:p w14:paraId="6E797781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4EA7252" w14:textId="77777777" w:rsidR="00837563" w:rsidRPr="009C13DF" w:rsidRDefault="00837563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True</w:t>
            </w:r>
          </w:p>
        </w:tc>
        <w:tc>
          <w:tcPr>
            <w:tcW w:w="1276" w:type="dxa"/>
            <w:vAlign w:val="center"/>
          </w:tcPr>
          <w:p w14:paraId="71308156" w14:textId="77777777" w:rsidR="00837563" w:rsidRPr="009C13DF" w:rsidRDefault="00837563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False</w:t>
            </w:r>
          </w:p>
        </w:tc>
        <w:tc>
          <w:tcPr>
            <w:tcW w:w="1366" w:type="dxa"/>
            <w:vAlign w:val="center"/>
          </w:tcPr>
          <w:p w14:paraId="6CDEC05E" w14:textId="77777777" w:rsidR="00837563" w:rsidRPr="009C13DF" w:rsidRDefault="00837563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Don’t know</w:t>
            </w:r>
          </w:p>
        </w:tc>
      </w:tr>
      <w:tr w:rsidR="00837563" w:rsidRPr="009C13DF" w14:paraId="39831068" w14:textId="77777777" w:rsidTr="00081460">
        <w:trPr>
          <w:trHeight w:val="948"/>
        </w:trPr>
        <w:tc>
          <w:tcPr>
            <w:tcW w:w="5098" w:type="dxa"/>
            <w:vAlign w:val="center"/>
          </w:tcPr>
          <w:p w14:paraId="259B264F" w14:textId="77777777" w:rsidR="00837563" w:rsidRPr="009C13DF" w:rsidRDefault="009C13DF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7. </w:t>
            </w:r>
            <w:r w:rsidR="00837563"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The iris is part of the uvea</w:t>
            </w:r>
          </w:p>
        </w:tc>
        <w:tc>
          <w:tcPr>
            <w:tcW w:w="1276" w:type="dxa"/>
          </w:tcPr>
          <w:p w14:paraId="4C197147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1B7CB3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448B9294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837563" w:rsidRPr="009C13DF" w14:paraId="16DD50E4" w14:textId="77777777" w:rsidTr="00081460">
        <w:trPr>
          <w:trHeight w:val="948"/>
        </w:trPr>
        <w:tc>
          <w:tcPr>
            <w:tcW w:w="5098" w:type="dxa"/>
            <w:vAlign w:val="center"/>
          </w:tcPr>
          <w:p w14:paraId="74193B0C" w14:textId="77777777" w:rsidR="00837563" w:rsidRPr="009C13DF" w:rsidRDefault="009C13DF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8. </w:t>
            </w:r>
            <w:r w:rsidR="00837563"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Inflammation means that part of the eye has an infection </w:t>
            </w:r>
          </w:p>
        </w:tc>
        <w:tc>
          <w:tcPr>
            <w:tcW w:w="1276" w:type="dxa"/>
          </w:tcPr>
          <w:p w14:paraId="06FB3054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79A875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6F407534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837563" w:rsidRPr="009C13DF" w14:paraId="7CA17879" w14:textId="77777777" w:rsidTr="00081460">
        <w:trPr>
          <w:trHeight w:val="948"/>
        </w:trPr>
        <w:tc>
          <w:tcPr>
            <w:tcW w:w="5098" w:type="dxa"/>
            <w:vAlign w:val="center"/>
          </w:tcPr>
          <w:p w14:paraId="4374FE30" w14:textId="77777777" w:rsidR="00837563" w:rsidRPr="009C13DF" w:rsidRDefault="009C13DF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9. </w:t>
            </w:r>
            <w:r w:rsidR="00837563"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Once you have uveitis it never goes away  </w:t>
            </w:r>
          </w:p>
        </w:tc>
        <w:tc>
          <w:tcPr>
            <w:tcW w:w="1276" w:type="dxa"/>
          </w:tcPr>
          <w:p w14:paraId="7A485C96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14EEF0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4F1F3E2F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837563" w:rsidRPr="009C13DF" w14:paraId="11F565E9" w14:textId="77777777" w:rsidTr="00081460">
        <w:trPr>
          <w:trHeight w:val="948"/>
        </w:trPr>
        <w:tc>
          <w:tcPr>
            <w:tcW w:w="5098" w:type="dxa"/>
            <w:vAlign w:val="center"/>
          </w:tcPr>
          <w:p w14:paraId="5997AD45" w14:textId="77777777" w:rsidR="00837563" w:rsidRPr="009C13DF" w:rsidRDefault="009C13DF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10. </w:t>
            </w: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Children with uveitis can have high eye pressures  </w:t>
            </w:r>
            <w:r w:rsidR="00615200"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 w:rsidR="00837563"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ADF1EE3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B0B6BE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325F6D6B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837563" w:rsidRPr="009C13DF" w14:paraId="43EF16B9" w14:textId="77777777" w:rsidTr="00081460">
        <w:trPr>
          <w:trHeight w:val="948"/>
        </w:trPr>
        <w:tc>
          <w:tcPr>
            <w:tcW w:w="5098" w:type="dxa"/>
            <w:vAlign w:val="center"/>
          </w:tcPr>
          <w:p w14:paraId="0E534C6D" w14:textId="77777777" w:rsidR="00837563" w:rsidRPr="009C13DF" w:rsidRDefault="009C13DF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11. </w:t>
            </w:r>
            <w:r w:rsidR="00615200"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Cataract is when scar tissue crosses the front of the eye </w:t>
            </w:r>
          </w:p>
        </w:tc>
        <w:tc>
          <w:tcPr>
            <w:tcW w:w="1276" w:type="dxa"/>
          </w:tcPr>
          <w:p w14:paraId="2CA7AE97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E1AB27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676FB7E7" w14:textId="77777777" w:rsidR="00837563" w:rsidRPr="009C13DF" w:rsidRDefault="00837563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081460" w:rsidRPr="009C13DF" w14:paraId="3D729DB3" w14:textId="77777777" w:rsidTr="00081460">
        <w:trPr>
          <w:trHeight w:val="948"/>
        </w:trPr>
        <w:tc>
          <w:tcPr>
            <w:tcW w:w="5098" w:type="dxa"/>
            <w:vAlign w:val="center"/>
          </w:tcPr>
          <w:p w14:paraId="46479012" w14:textId="77777777" w:rsidR="00081460" w:rsidRDefault="00081460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12. Biologic agents are more targeted for uveitis than traditional treatments like methotrexate</w:t>
            </w:r>
          </w:p>
        </w:tc>
        <w:tc>
          <w:tcPr>
            <w:tcW w:w="1276" w:type="dxa"/>
          </w:tcPr>
          <w:p w14:paraId="426EECB6" w14:textId="77777777" w:rsidR="00081460" w:rsidRPr="009C13DF" w:rsidRDefault="00081460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7BEAB8" w14:textId="77777777" w:rsidR="00081460" w:rsidRPr="009C13DF" w:rsidRDefault="00081460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10E85E34" w14:textId="77777777" w:rsidR="00081460" w:rsidRPr="009C13DF" w:rsidRDefault="00081460" w:rsidP="00944C04">
            <w:pPr>
              <w:spacing w:after="120" w:line="360" w:lineRule="auto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</w:tbl>
    <w:p w14:paraId="7118A754" w14:textId="77777777" w:rsidR="009C13DF" w:rsidRPr="009C13DF" w:rsidRDefault="009C13DF" w:rsidP="00944C04">
      <w:pPr>
        <w:spacing w:after="120" w:line="360" w:lineRule="auto"/>
        <w:rPr>
          <w:rFonts w:ascii="Arial" w:hAnsi="Arial" w:cs="Arial"/>
          <w:bCs/>
          <w:iCs/>
          <w:sz w:val="24"/>
          <w:szCs w:val="24"/>
        </w:rPr>
      </w:pPr>
    </w:p>
    <w:p w14:paraId="59D83069" w14:textId="77777777" w:rsidR="009C13DF" w:rsidRPr="009C13DF" w:rsidRDefault="009C13DF" w:rsidP="00944C04">
      <w:pPr>
        <w:spacing w:after="120" w:line="360" w:lineRule="auto"/>
        <w:rPr>
          <w:rFonts w:ascii="Arial" w:hAnsi="Arial" w:cs="Arial"/>
          <w:bCs/>
          <w:iCs/>
          <w:sz w:val="24"/>
          <w:szCs w:val="24"/>
        </w:rPr>
      </w:pPr>
    </w:p>
    <w:p w14:paraId="55C5FF64" w14:textId="77777777" w:rsidR="00081460" w:rsidRDefault="00081460" w:rsidP="00944C04">
      <w:pPr>
        <w:rPr>
          <w:rFonts w:ascii="Arial" w:hAnsi="Arial" w:cs="Arial"/>
          <w:bCs/>
          <w:iCs/>
          <w:sz w:val="24"/>
          <w:szCs w:val="24"/>
        </w:rPr>
      </w:pPr>
      <w:r>
        <w:rPr>
          <w:rFonts w:ascii="Arial" w:hAnsi="Arial" w:cs="Arial"/>
          <w:bCs/>
          <w:iCs/>
          <w:sz w:val="24"/>
          <w:szCs w:val="24"/>
        </w:rPr>
        <w:br w:type="page"/>
      </w:r>
    </w:p>
    <w:p w14:paraId="27E3719A" w14:textId="0A8EED70" w:rsidR="00081460" w:rsidRDefault="00944C04" w:rsidP="00944C04">
      <w:pPr>
        <w:pStyle w:val="Default"/>
        <w:rPr>
          <w:b/>
          <w:bCs/>
          <w:sz w:val="28"/>
          <w:szCs w:val="28"/>
        </w:rPr>
      </w:pPr>
      <w:r>
        <w:rPr>
          <w:rFonts w:ascii="Times New Roman" w:hAnsi="Times New Roman" w:cs="Times New Roman"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3792D8" wp14:editId="23B97B7F">
                <wp:simplePos x="0" y="0"/>
                <wp:positionH relativeFrom="column">
                  <wp:posOffset>-428263</wp:posOffset>
                </wp:positionH>
                <wp:positionV relativeFrom="paragraph">
                  <wp:posOffset>-405114</wp:posOffset>
                </wp:positionV>
                <wp:extent cx="6817489" cy="9086127"/>
                <wp:effectExtent l="0" t="0" r="15240" b="76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7489" cy="9086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17F3D9" id="Rectangle 4" o:spid="_x0000_s1026" style="position:absolute;margin-left:-33.7pt;margin-top:-31.9pt;width:536.8pt;height:715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uJSlQIAAIUFAAAOAAAAZHJzL2Uyb0RvYy54bWysVE1v2zAMvQ/YfxB0X20HaZsadYqgRYcB&#10;RVv0Az2rshQbkEVNUuJkv36UZDtBV+wwLAdFFMlH8pnk5dWuU2QrrGtBV7Q4ySkRmkPd6nVFX19u&#10;vy0ocZ7pminQoqJ74ejV8uuXy96UYgYNqFpYgiDalb2paOO9KbPM8UZ0zJ2AERqVEmzHPIp2ndWW&#10;9YjeqWyW52dZD7Y2FrhwDl9vkpIuI76UgvsHKZ3wRFUUc/PxtPF8D2e2vGTl2jLTtHxIg/1DFh1r&#10;NQadoG6YZ2Rj2z+gupZbcCD9CYcuAylbLmINWE2Rf6jmuWFGxFqQHGcmmtz/g+X320dL2rqic0o0&#10;6/ATPSFpTK+VIPNAT29ciVbP5tEOksNrqHUnbRf+sQqyi5TuJ0rFzhOOj2eL4ny+uKCEo+4iX5wV&#10;s/OAmh3cjXX+u4COhEtFLYaPVLLtnfPJdDQJ0TTctkrhOyuVDqcD1dbhLQqhccS1smTL8JP7XTFE&#10;O7LC2MEzC5WlWuLN75VIqE9CIiWY/SwmEpvxgMk4F9oXSdWwWqRQpzn+xmBjFrFQpREwIEtMcsIe&#10;AEbLBDJip7IH++AqYi9PzvnfEkvOk0eMDNpPzl2rwX4GoLCqIXKyH0lK1ASW3qHeY8NYSJPkDL9t&#10;8bPdMecfmcXRwSHDdeAf8JAK+orCcKOkAfvrs/dgjx2NWkp6HMWKup8bZgUl6ofGXr8o5vMwu1GY&#10;n57PULDHmvdjjd5014CfvsDFY3i8Bnuvxqu00L3h1liFqKhimmPsinJvR+HapxWBe4eL1Sqa4bwa&#10;5u/0s+EBPLAa2vJl98asGXrXY9vfwzi2rPzQwsk2eGpYbTzINvb3gdeBb5z12DjDXgrL5FiOVoft&#10;ufwNAAD//wMAUEsDBBQABgAIAAAAIQComC7z5QAAABIBAAAPAAAAZHJzL2Rvd25yZXYueG1sTE9N&#10;S8NAEL0L/odlBC+l3aSVtKTZFLEoPUjBag/eJsmajc3Ohuy2jf/eyUkvwxvmzfvINoNtxUX3vnGk&#10;IJ5FIDSVrmqoVvDx/jxdgfABqcLWkVbwoz1s8tubDNPKXelNXw6hFixCPkUFJoQuldKXRlv0M9dp&#10;4tuX6y0GXvtaVj1eWdy2ch5FibTYEDsY7PST0eXpcLYKPndDqL/jl/B6wslxsjNFud8WSt3fDds1&#10;j8c1iKCH8PcBYwfODzkHK9yZKi9aBdNk+cDUESy4yMhg0zmIgtEiWcYg80z+r5L/AgAA//8DAFBL&#10;AQItABQABgAIAAAAIQC2gziS/gAAAOEBAAATAAAAAAAAAAAAAAAAAAAAAABbQ29udGVudF9UeXBl&#10;c10ueG1sUEsBAi0AFAAGAAgAAAAhADj9If/WAAAAlAEAAAsAAAAAAAAAAAAAAAAALwEAAF9yZWxz&#10;Ly5yZWxzUEsBAi0AFAAGAAgAAAAhAHDC4lKVAgAAhQUAAA4AAAAAAAAAAAAAAAAALgIAAGRycy9l&#10;Mm9Eb2MueG1sUEsBAi0AFAAGAAgAAAAhAKiYLvPlAAAAEgEAAA8AAAAAAAAAAAAAAAAA7wQAAGRy&#10;cy9kb3ducmV2LnhtbFBLBQYAAAAABAAEAPMAAAABBgAAAAA=&#10;" filled="f" strokecolor="black [3213]" strokeweight="1pt"/>
            </w:pict>
          </mc:Fallback>
        </mc:AlternateContent>
      </w:r>
      <w:r w:rsidR="00081460">
        <w:rPr>
          <w:b/>
          <w:bCs/>
          <w:sz w:val="28"/>
          <w:szCs w:val="28"/>
        </w:rPr>
        <w:t xml:space="preserve">QUESTIONNAIRE 2 </w:t>
      </w:r>
    </w:p>
    <w:p w14:paraId="5B89E55A" w14:textId="77777777" w:rsidR="00081460" w:rsidRDefault="00081460" w:rsidP="00944C04">
      <w:pPr>
        <w:pStyle w:val="Default"/>
        <w:rPr>
          <w:sz w:val="28"/>
          <w:szCs w:val="28"/>
        </w:rPr>
      </w:pPr>
    </w:p>
    <w:p w14:paraId="5430A7AD" w14:textId="77777777" w:rsidR="00081460" w:rsidRDefault="00081460" w:rsidP="00944C04">
      <w:pPr>
        <w:pStyle w:val="Defaul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ome questions about the video </w:t>
      </w:r>
    </w:p>
    <w:p w14:paraId="699D8CF5" w14:textId="77777777" w:rsidR="00081460" w:rsidRDefault="00081460" w:rsidP="00944C04">
      <w:pPr>
        <w:pStyle w:val="Default"/>
        <w:rPr>
          <w:sz w:val="28"/>
          <w:szCs w:val="28"/>
        </w:rPr>
      </w:pPr>
    </w:p>
    <w:p w14:paraId="5C358F89" w14:textId="77777777" w:rsidR="00081460" w:rsidRDefault="00081460" w:rsidP="00944C04">
      <w:pPr>
        <w:pStyle w:val="Default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1. Were the videos easy or hard to understand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81460" w14:paraId="3A835AA8" w14:textId="77777777" w:rsidTr="00081460">
        <w:tc>
          <w:tcPr>
            <w:tcW w:w="2254" w:type="dxa"/>
            <w:vAlign w:val="center"/>
          </w:tcPr>
          <w:p w14:paraId="0DD05044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ery easy</w:t>
            </w:r>
          </w:p>
        </w:tc>
        <w:tc>
          <w:tcPr>
            <w:tcW w:w="2254" w:type="dxa"/>
            <w:vAlign w:val="center"/>
          </w:tcPr>
          <w:p w14:paraId="0BA3FDD9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ite easy</w:t>
            </w:r>
          </w:p>
        </w:tc>
        <w:tc>
          <w:tcPr>
            <w:tcW w:w="2254" w:type="dxa"/>
            <w:vAlign w:val="center"/>
          </w:tcPr>
          <w:p w14:paraId="2D4E29B4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ite hard</w:t>
            </w:r>
          </w:p>
        </w:tc>
        <w:tc>
          <w:tcPr>
            <w:tcW w:w="2254" w:type="dxa"/>
            <w:vAlign w:val="center"/>
          </w:tcPr>
          <w:p w14:paraId="2AA296E3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ery hard</w:t>
            </w:r>
          </w:p>
        </w:tc>
      </w:tr>
    </w:tbl>
    <w:p w14:paraId="5C39B0DA" w14:textId="77777777" w:rsidR="00081460" w:rsidRDefault="00081460" w:rsidP="00944C04">
      <w:pPr>
        <w:pStyle w:val="Default"/>
        <w:rPr>
          <w:b/>
          <w:bCs/>
          <w:sz w:val="28"/>
          <w:szCs w:val="28"/>
        </w:rPr>
      </w:pPr>
    </w:p>
    <w:p w14:paraId="2C428286" w14:textId="77777777" w:rsidR="00081460" w:rsidRDefault="00081460" w:rsidP="00944C04">
      <w:pPr>
        <w:pStyle w:val="Default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2. The amount of information in the videos w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1460" w14:paraId="2663E877" w14:textId="77777777" w:rsidTr="00081460">
        <w:tc>
          <w:tcPr>
            <w:tcW w:w="3005" w:type="dxa"/>
          </w:tcPr>
          <w:p w14:paraId="0E9614AB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o much</w:t>
            </w:r>
          </w:p>
        </w:tc>
        <w:tc>
          <w:tcPr>
            <w:tcW w:w="3005" w:type="dxa"/>
          </w:tcPr>
          <w:p w14:paraId="2EA38A43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o little</w:t>
            </w:r>
          </w:p>
        </w:tc>
        <w:tc>
          <w:tcPr>
            <w:tcW w:w="3006" w:type="dxa"/>
          </w:tcPr>
          <w:p w14:paraId="52FBF146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 right amount</w:t>
            </w:r>
          </w:p>
        </w:tc>
      </w:tr>
    </w:tbl>
    <w:p w14:paraId="61D9F57F" w14:textId="77777777" w:rsidR="00081460" w:rsidRDefault="00081460" w:rsidP="00944C04">
      <w:pPr>
        <w:pStyle w:val="Default"/>
        <w:rPr>
          <w:b/>
          <w:bCs/>
          <w:sz w:val="28"/>
          <w:szCs w:val="28"/>
        </w:rPr>
      </w:pPr>
    </w:p>
    <w:p w14:paraId="01ABE1EE" w14:textId="77777777" w:rsidR="00081460" w:rsidRDefault="00081460" w:rsidP="00944C04">
      <w:pPr>
        <w:pStyle w:val="Default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3. The length of the videos were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1460" w14:paraId="18E1E3EF" w14:textId="77777777" w:rsidTr="00081460">
        <w:tc>
          <w:tcPr>
            <w:tcW w:w="3005" w:type="dxa"/>
          </w:tcPr>
          <w:p w14:paraId="3A07244E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o long</w:t>
            </w:r>
          </w:p>
        </w:tc>
        <w:tc>
          <w:tcPr>
            <w:tcW w:w="3005" w:type="dxa"/>
          </w:tcPr>
          <w:p w14:paraId="3F088AB2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oo short</w:t>
            </w:r>
          </w:p>
        </w:tc>
        <w:tc>
          <w:tcPr>
            <w:tcW w:w="3006" w:type="dxa"/>
          </w:tcPr>
          <w:p w14:paraId="45BDAEA6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he right amount</w:t>
            </w:r>
          </w:p>
        </w:tc>
      </w:tr>
    </w:tbl>
    <w:p w14:paraId="2CF20232" w14:textId="77777777" w:rsidR="00081460" w:rsidRDefault="00081460" w:rsidP="00944C04">
      <w:pPr>
        <w:pStyle w:val="Default"/>
        <w:rPr>
          <w:b/>
          <w:bCs/>
          <w:sz w:val="28"/>
          <w:szCs w:val="28"/>
        </w:rPr>
      </w:pPr>
    </w:p>
    <w:p w14:paraId="5B4AFEBF" w14:textId="77777777" w:rsidR="00081460" w:rsidRDefault="00081460" w:rsidP="00944C04">
      <w:pPr>
        <w:pStyle w:val="Default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4. Did you learn anything new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1460" w14:paraId="0E0432B0" w14:textId="77777777" w:rsidTr="00081460">
        <w:tc>
          <w:tcPr>
            <w:tcW w:w="3005" w:type="dxa"/>
          </w:tcPr>
          <w:p w14:paraId="671BC345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</w:p>
        </w:tc>
        <w:tc>
          <w:tcPr>
            <w:tcW w:w="3005" w:type="dxa"/>
          </w:tcPr>
          <w:p w14:paraId="2F1F1EC3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</w:p>
        </w:tc>
        <w:tc>
          <w:tcPr>
            <w:tcW w:w="3006" w:type="dxa"/>
          </w:tcPr>
          <w:p w14:paraId="57EBD982" w14:textId="77777777" w:rsidR="00081460" w:rsidRDefault="00081460" w:rsidP="00944C04">
            <w:pPr>
              <w:pStyle w:val="Default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 sure</w:t>
            </w:r>
          </w:p>
        </w:tc>
      </w:tr>
    </w:tbl>
    <w:p w14:paraId="521930F9" w14:textId="77777777" w:rsidR="00081460" w:rsidRDefault="00081460" w:rsidP="00944C04">
      <w:pPr>
        <w:spacing w:after="120" w:line="360" w:lineRule="auto"/>
        <w:rPr>
          <w:sz w:val="28"/>
          <w:szCs w:val="28"/>
        </w:rPr>
      </w:pPr>
    </w:p>
    <w:p w14:paraId="2B78B2A6" w14:textId="77777777" w:rsidR="00081460" w:rsidRDefault="00081460" w:rsidP="00944C04">
      <w:pPr>
        <w:spacing w:after="120"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>Some questions about your understanding</w:t>
      </w:r>
    </w:p>
    <w:p w14:paraId="506A5D40" w14:textId="77777777" w:rsidR="00081460" w:rsidRPr="009C13DF" w:rsidRDefault="00081460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5. </w:t>
      </w:r>
      <w:r w:rsidRPr="009C13DF">
        <w:rPr>
          <w:rFonts w:ascii="Arial" w:hAnsi="Arial" w:cs="Arial"/>
          <w:bCs/>
          <w:sz w:val="24"/>
          <w:szCs w:val="24"/>
        </w:rPr>
        <w:t>How would you describe your understanding of uveiti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1460" w14:paraId="42CD8DF5" w14:textId="77777777" w:rsidTr="005B0CCE">
        <w:tc>
          <w:tcPr>
            <w:tcW w:w="3005" w:type="dxa"/>
            <w:vAlign w:val="center"/>
          </w:tcPr>
          <w:p w14:paraId="1B883D04" w14:textId="77777777" w:rsidR="00081460" w:rsidRDefault="00081460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ne</w:t>
            </w:r>
          </w:p>
        </w:tc>
        <w:tc>
          <w:tcPr>
            <w:tcW w:w="3005" w:type="dxa"/>
            <w:vAlign w:val="center"/>
          </w:tcPr>
          <w:p w14:paraId="549970FC" w14:textId="77777777" w:rsidR="00081460" w:rsidRDefault="00081460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Some</w:t>
            </w:r>
          </w:p>
        </w:tc>
        <w:tc>
          <w:tcPr>
            <w:tcW w:w="3006" w:type="dxa"/>
            <w:vAlign w:val="center"/>
          </w:tcPr>
          <w:p w14:paraId="1D9045AC" w14:textId="77777777" w:rsidR="00081460" w:rsidRDefault="00081460" w:rsidP="00944C04">
            <w:pPr>
              <w:spacing w:after="120"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Good</w:t>
            </w:r>
          </w:p>
        </w:tc>
      </w:tr>
    </w:tbl>
    <w:p w14:paraId="62CBCBDD" w14:textId="77777777" w:rsidR="00081460" w:rsidRPr="009C13DF" w:rsidRDefault="00081460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  <w:t xml:space="preserve">       </w:t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ab/>
      </w:r>
    </w:p>
    <w:p w14:paraId="3F58D1A6" w14:textId="77777777" w:rsidR="00081460" w:rsidRPr="009C13DF" w:rsidRDefault="00081460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6</w:t>
      </w:r>
      <w:r w:rsidRPr="009C13DF">
        <w:rPr>
          <w:rFonts w:ascii="Arial" w:hAnsi="Arial" w:cs="Arial"/>
          <w:bCs/>
          <w:sz w:val="24"/>
          <w:szCs w:val="24"/>
        </w:rPr>
        <w:t>. Do you know what these terms mean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207"/>
        <w:gridCol w:w="2187"/>
        <w:gridCol w:w="2113"/>
      </w:tblGrid>
      <w:tr w:rsidR="00081460" w:rsidRPr="009C13DF" w14:paraId="5E218282" w14:textId="77777777" w:rsidTr="005B0CCE">
        <w:tc>
          <w:tcPr>
            <w:tcW w:w="2509" w:type="dxa"/>
          </w:tcPr>
          <w:p w14:paraId="4D6FAA84" w14:textId="77777777" w:rsidR="00081460" w:rsidRPr="004442D3" w:rsidRDefault="00081460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>Uvea</w:t>
            </w:r>
          </w:p>
        </w:tc>
        <w:tc>
          <w:tcPr>
            <w:tcW w:w="2207" w:type="dxa"/>
          </w:tcPr>
          <w:p w14:paraId="4FED624B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60E0B701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27D98073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t sure</w:t>
            </w:r>
          </w:p>
        </w:tc>
      </w:tr>
      <w:tr w:rsidR="00081460" w:rsidRPr="009C13DF" w14:paraId="5DDADB22" w14:textId="77777777" w:rsidTr="005B0CCE">
        <w:tc>
          <w:tcPr>
            <w:tcW w:w="2509" w:type="dxa"/>
          </w:tcPr>
          <w:p w14:paraId="4698A10C" w14:textId="77777777" w:rsidR="00081460" w:rsidRPr="004442D3" w:rsidRDefault="00081460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Inflammation  </w:t>
            </w:r>
          </w:p>
        </w:tc>
        <w:tc>
          <w:tcPr>
            <w:tcW w:w="2207" w:type="dxa"/>
          </w:tcPr>
          <w:p w14:paraId="686731CF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59EEB3FB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357B7F99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081460" w:rsidRPr="009C13DF" w14:paraId="1518FA14" w14:textId="77777777" w:rsidTr="005B0CCE">
        <w:tc>
          <w:tcPr>
            <w:tcW w:w="2509" w:type="dxa"/>
          </w:tcPr>
          <w:p w14:paraId="30159D4A" w14:textId="77777777" w:rsidR="00081460" w:rsidRPr="004442D3" w:rsidRDefault="00081460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>Glaucoma</w:t>
            </w:r>
          </w:p>
        </w:tc>
        <w:tc>
          <w:tcPr>
            <w:tcW w:w="2207" w:type="dxa"/>
          </w:tcPr>
          <w:p w14:paraId="483FF5FA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58CC4658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2FB38599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081460" w:rsidRPr="009C13DF" w14:paraId="4F2707E1" w14:textId="77777777" w:rsidTr="005B0CCE">
        <w:tc>
          <w:tcPr>
            <w:tcW w:w="2509" w:type="dxa"/>
          </w:tcPr>
          <w:p w14:paraId="7A3E8D48" w14:textId="77777777" w:rsidR="00081460" w:rsidRPr="004442D3" w:rsidRDefault="00081460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4442D3">
              <w:rPr>
                <w:rFonts w:ascii="Arial" w:hAnsi="Arial" w:cs="Arial"/>
                <w:bCs/>
                <w:i/>
                <w:sz w:val="24"/>
                <w:szCs w:val="24"/>
              </w:rPr>
              <w:t>Cataract</w:t>
            </w:r>
          </w:p>
        </w:tc>
        <w:tc>
          <w:tcPr>
            <w:tcW w:w="2207" w:type="dxa"/>
          </w:tcPr>
          <w:p w14:paraId="4CBEEFF4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54083397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59AFFA6D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  <w:tr w:rsidR="00081460" w:rsidRPr="009C13DF" w14:paraId="060103A6" w14:textId="77777777" w:rsidTr="005B0CCE">
        <w:tc>
          <w:tcPr>
            <w:tcW w:w="2509" w:type="dxa"/>
          </w:tcPr>
          <w:p w14:paraId="27662C3D" w14:textId="77777777" w:rsidR="00081460" w:rsidRPr="00081460" w:rsidRDefault="00081460" w:rsidP="00944C04">
            <w:pPr>
              <w:spacing w:after="120"/>
              <w:jc w:val="right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081460">
              <w:rPr>
                <w:rFonts w:ascii="Arial" w:hAnsi="Arial" w:cs="Arial"/>
                <w:bCs/>
                <w:i/>
                <w:sz w:val="24"/>
                <w:szCs w:val="24"/>
              </w:rPr>
              <w:t>Macular oedema</w:t>
            </w:r>
          </w:p>
        </w:tc>
        <w:tc>
          <w:tcPr>
            <w:tcW w:w="2207" w:type="dxa"/>
          </w:tcPr>
          <w:p w14:paraId="15BBF069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187" w:type="dxa"/>
          </w:tcPr>
          <w:p w14:paraId="6602B439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113" w:type="dxa"/>
          </w:tcPr>
          <w:p w14:paraId="10C8E4DF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C13DF">
              <w:rPr>
                <w:rFonts w:ascii="Arial" w:hAnsi="Arial" w:cs="Arial"/>
                <w:sz w:val="24"/>
                <w:szCs w:val="24"/>
              </w:rPr>
              <w:t>not sure</w:t>
            </w:r>
          </w:p>
        </w:tc>
      </w:tr>
    </w:tbl>
    <w:p w14:paraId="6FF5B977" w14:textId="77777777" w:rsidR="00081460" w:rsidRPr="009C13DF" w:rsidRDefault="00081460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</w:p>
    <w:p w14:paraId="40D8F2FB" w14:textId="77777777" w:rsidR="00081460" w:rsidRPr="009C13DF" w:rsidRDefault="00081460" w:rsidP="00944C04">
      <w:pPr>
        <w:spacing w:after="120" w:line="360" w:lineRule="auto"/>
        <w:rPr>
          <w:rFonts w:ascii="Arial" w:hAnsi="Arial" w:cs="Arial"/>
          <w:bCs/>
          <w:sz w:val="24"/>
          <w:szCs w:val="24"/>
        </w:rPr>
      </w:pPr>
    </w:p>
    <w:p w14:paraId="5DEE5EA0" w14:textId="77777777" w:rsidR="00E83C2E" w:rsidRDefault="00E83C2E" w:rsidP="00944C0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CB0F8FE" w14:textId="1EDDDD1D" w:rsidR="00081460" w:rsidRPr="009C13DF" w:rsidRDefault="00944C04" w:rsidP="00944C04">
      <w:pPr>
        <w:spacing w:after="12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8187D3" wp14:editId="62356494">
                <wp:simplePos x="0" y="0"/>
                <wp:positionH relativeFrom="column">
                  <wp:posOffset>-462988</wp:posOffset>
                </wp:positionH>
                <wp:positionV relativeFrom="paragraph">
                  <wp:posOffset>-405114</wp:posOffset>
                </wp:positionV>
                <wp:extent cx="6817489" cy="9086127"/>
                <wp:effectExtent l="0" t="0" r="15240" b="762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7489" cy="9086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0F9070" id="Rectangle 5" o:spid="_x0000_s1026" style="position:absolute;margin-left:-36.45pt;margin-top:-31.9pt;width:536.8pt;height:715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mOplQIAAIUFAAAOAAAAZHJzL2Uyb0RvYy54bWysVMFu2zAMvQ/YPwi6r7aDpE2NOkXQosOA&#10;oivaDj2rshQbkEVNUuJkXz9Ksp2gK3YYloMiiuQj+Uzy6nrfKbIT1rWgK1qc5ZQIzaFu9aaiP17u&#10;viwpcZ7pminQoqIH4ej16vOnq96UYgYNqFpYgiDalb2paOO9KbPM8UZ0zJ2BERqVEmzHPIp2k9WW&#10;9YjeqWyW5+dZD7Y2FrhwDl9vk5KuIr6UgvvvUjrhiaoo5ubjaeP5Fs5sdcXKjWWmafmQBvuHLDrW&#10;agw6Qd0yz8jWtn9AdS234ED6Mw5dBlK2XMQasJoif1fNc8OMiLUgOc5MNLn/B8sfdo+WtHVFF5Ro&#10;1uEnekLSmN4oQRaBnt64Eq2ezaMdJIfXUOte2i78YxVkHyk9TJSKvSccH8+XxcV8eUkJR91lvjwv&#10;ZhcBNTu6G+v8VwEdCZeKWgwfqWS7e+eT6WgSomm4a5XCd1YqHU4Hqq3DWxRC44gbZcmO4Sf3+2KI&#10;dmKFsYNnFipLtcSbPyiRUJ+EREow+1lMJDbjEZNxLrQvkqphtUihFjn+xmBjFrFQpREwIEtMcsIe&#10;AEbLBDJip7IH++AqYi9PzvnfEkvOk0eMDNpPzl2rwX4EoLCqIXKyH0lK1ASW3qA+YMNYSJPkDL9r&#10;8bPdM+cfmcXRwSHDdeC/4yEV9BWF4UZJA/bXR+/BHjsatZT0OIoVdT+3zApK1DeNvX5ZzOdhdqMw&#10;X1zMULCnmrdTjd52N4CfvsDFY3i8Bnuvxqu00L3i1liHqKhimmPsinJvR+HGpxWBe4eL9Tqa4bwa&#10;5u/1s+EBPLAa2vJl/8qsGXrXY9s/wDi2rHzXwsk2eGpYbz3INvb3kdeBb5z12DjDXgrL5FSOVsft&#10;ufoNAAD//wMAUEsDBBQABgAIAAAAIQAN1hfo5gAAABIBAAAPAAAAZHJzL2Rvd25yZXYueG1sTE89&#10;T8MwEN2R+A/WIbFUrZ1WSiCNUyEqUAdUidIObJfYxKGxHcVuG/491wmW0zvdu/dRrEbbsbMeQuud&#10;hGQmgGlXe9W6RsL+42X6ACxEdAo777SEHx1gVd7eFJgrf3Hv+ryLDSMRF3KUYGLsc85DbbTFMPO9&#10;dnT78oPFSOvQcDXghcRtx+dCpNxi68jBYK+fja6Pu5OV8LkZY/OdvMa3I04Ok42p6u26kvL+blwv&#10;aTwtgUU9xr8PuHag/FBSsMqfnAqskzDN5o9EJZAuqMiVIYTIgFWEFmmWAC8L/r9K+QsAAP//AwBQ&#10;SwECLQAUAAYACAAAACEAtoM4kv4AAADhAQAAEwAAAAAAAAAAAAAAAAAAAAAAW0NvbnRlbnRfVHlw&#10;ZXNdLnhtbFBLAQItABQABgAIAAAAIQA4/SH/1gAAAJQBAAALAAAAAAAAAAAAAAAAAC8BAABfcmVs&#10;cy8ucmVsc1BLAQItABQABgAIAAAAIQCpqmOplQIAAIUFAAAOAAAAAAAAAAAAAAAAAC4CAABkcnMv&#10;ZTJvRG9jLnhtbFBLAQItABQABgAIAAAAIQAN1hfo5gAAABIBAAAPAAAAAAAAAAAAAAAAAO8EAABk&#10;cnMvZG93bnJldi54bWxQSwUGAAAAAAQABADzAAAAAgYAAAAA&#10;" filled="f" strokecolor="black [3213]" strokeweight="1pt"/>
            </w:pict>
          </mc:Fallback>
        </mc:AlternateContent>
      </w:r>
      <w:r w:rsidR="00081460" w:rsidRPr="009C13DF">
        <w:rPr>
          <w:rFonts w:ascii="Arial" w:hAnsi="Arial" w:cs="Arial"/>
          <w:b/>
          <w:bCs/>
          <w:sz w:val="24"/>
          <w:szCs w:val="24"/>
        </w:rPr>
        <w:t xml:space="preserve">Read the following </w:t>
      </w:r>
      <w:r w:rsidR="00DF652E">
        <w:rPr>
          <w:rFonts w:ascii="Arial" w:hAnsi="Arial" w:cs="Arial"/>
          <w:b/>
          <w:bCs/>
          <w:sz w:val="24"/>
          <w:szCs w:val="24"/>
        </w:rPr>
        <w:t>statements</w:t>
      </w:r>
      <w:r w:rsidR="00081460" w:rsidRPr="009C13DF">
        <w:rPr>
          <w:rFonts w:ascii="Arial" w:hAnsi="Arial" w:cs="Arial"/>
          <w:b/>
          <w:bCs/>
          <w:sz w:val="24"/>
          <w:szCs w:val="24"/>
        </w:rPr>
        <w:t xml:space="preserve"> and for each one answer True, False or Don’t kn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276"/>
        <w:gridCol w:w="1276"/>
        <w:gridCol w:w="1366"/>
      </w:tblGrid>
      <w:tr w:rsidR="00081460" w:rsidRPr="009C13DF" w14:paraId="54755CE3" w14:textId="77777777" w:rsidTr="005B0CCE">
        <w:tc>
          <w:tcPr>
            <w:tcW w:w="5098" w:type="dxa"/>
          </w:tcPr>
          <w:p w14:paraId="4C4CEC15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E09CA3B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True</w:t>
            </w:r>
          </w:p>
        </w:tc>
        <w:tc>
          <w:tcPr>
            <w:tcW w:w="1276" w:type="dxa"/>
            <w:vAlign w:val="center"/>
          </w:tcPr>
          <w:p w14:paraId="18A002CB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False</w:t>
            </w:r>
          </w:p>
        </w:tc>
        <w:tc>
          <w:tcPr>
            <w:tcW w:w="1366" w:type="dxa"/>
            <w:vAlign w:val="center"/>
          </w:tcPr>
          <w:p w14:paraId="4D97D28D" w14:textId="77777777" w:rsidR="00081460" w:rsidRPr="009C13DF" w:rsidRDefault="00081460" w:rsidP="00944C04">
            <w:pPr>
              <w:spacing w:after="12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Don’t know</w:t>
            </w:r>
          </w:p>
        </w:tc>
      </w:tr>
      <w:tr w:rsidR="00081460" w:rsidRPr="009C13DF" w14:paraId="1C8BC111" w14:textId="77777777" w:rsidTr="005B0CCE">
        <w:trPr>
          <w:trHeight w:val="948"/>
        </w:trPr>
        <w:tc>
          <w:tcPr>
            <w:tcW w:w="5098" w:type="dxa"/>
            <w:vAlign w:val="center"/>
          </w:tcPr>
          <w:p w14:paraId="35795F5C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7. </w:t>
            </w: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>The iris is part of the uvea</w:t>
            </w:r>
          </w:p>
        </w:tc>
        <w:tc>
          <w:tcPr>
            <w:tcW w:w="1276" w:type="dxa"/>
          </w:tcPr>
          <w:p w14:paraId="0C4C1FAC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67B564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28A6A81A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081460" w:rsidRPr="009C13DF" w14:paraId="74935E59" w14:textId="77777777" w:rsidTr="005B0CCE">
        <w:trPr>
          <w:trHeight w:val="948"/>
        </w:trPr>
        <w:tc>
          <w:tcPr>
            <w:tcW w:w="5098" w:type="dxa"/>
            <w:vAlign w:val="center"/>
          </w:tcPr>
          <w:p w14:paraId="387A77ED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8. </w:t>
            </w: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Inflammation means that part of the eye has an infection </w:t>
            </w:r>
          </w:p>
        </w:tc>
        <w:tc>
          <w:tcPr>
            <w:tcW w:w="1276" w:type="dxa"/>
          </w:tcPr>
          <w:p w14:paraId="4D579544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062733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6B1A8CAB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081460" w:rsidRPr="009C13DF" w14:paraId="16C19EEB" w14:textId="77777777" w:rsidTr="005B0CCE">
        <w:trPr>
          <w:trHeight w:val="948"/>
        </w:trPr>
        <w:tc>
          <w:tcPr>
            <w:tcW w:w="5098" w:type="dxa"/>
            <w:vAlign w:val="center"/>
          </w:tcPr>
          <w:p w14:paraId="549781A1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9. </w:t>
            </w: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Once you have uveitis it never goes away  </w:t>
            </w:r>
          </w:p>
        </w:tc>
        <w:tc>
          <w:tcPr>
            <w:tcW w:w="1276" w:type="dxa"/>
          </w:tcPr>
          <w:p w14:paraId="5354DCB9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9A479DF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35E469F5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081460" w:rsidRPr="009C13DF" w14:paraId="16CFF49B" w14:textId="77777777" w:rsidTr="005B0CCE">
        <w:trPr>
          <w:trHeight w:val="948"/>
        </w:trPr>
        <w:tc>
          <w:tcPr>
            <w:tcW w:w="5098" w:type="dxa"/>
            <w:vAlign w:val="center"/>
          </w:tcPr>
          <w:p w14:paraId="1CFA58B7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10. </w:t>
            </w: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Children with uveitis can have high eye pressures    </w:t>
            </w:r>
          </w:p>
        </w:tc>
        <w:tc>
          <w:tcPr>
            <w:tcW w:w="1276" w:type="dxa"/>
          </w:tcPr>
          <w:p w14:paraId="4B2A38ED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D6AAC6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1F623D22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081460" w:rsidRPr="009C13DF" w14:paraId="1692848E" w14:textId="77777777" w:rsidTr="005B0CCE">
        <w:trPr>
          <w:trHeight w:val="948"/>
        </w:trPr>
        <w:tc>
          <w:tcPr>
            <w:tcW w:w="5098" w:type="dxa"/>
            <w:vAlign w:val="center"/>
          </w:tcPr>
          <w:p w14:paraId="42E79B13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11. </w:t>
            </w:r>
            <w:r w:rsidRPr="009C13DF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Cataract is when scar tissue crosses the front of the eye </w:t>
            </w:r>
          </w:p>
        </w:tc>
        <w:tc>
          <w:tcPr>
            <w:tcW w:w="1276" w:type="dxa"/>
          </w:tcPr>
          <w:p w14:paraId="4A350DA8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59B321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3C39F5AB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  <w:tr w:rsidR="00081460" w:rsidRPr="009C13DF" w14:paraId="1199E6C6" w14:textId="77777777" w:rsidTr="005B0CCE">
        <w:trPr>
          <w:trHeight w:val="948"/>
        </w:trPr>
        <w:tc>
          <w:tcPr>
            <w:tcW w:w="5098" w:type="dxa"/>
            <w:vAlign w:val="center"/>
          </w:tcPr>
          <w:p w14:paraId="0DF3F07D" w14:textId="77777777" w:rsidR="00081460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12. Biologic agents are more targeted for uveitis than traditional treatments like methotrexate</w:t>
            </w:r>
          </w:p>
        </w:tc>
        <w:tc>
          <w:tcPr>
            <w:tcW w:w="1276" w:type="dxa"/>
          </w:tcPr>
          <w:p w14:paraId="625DA806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03EC5C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  <w:tc>
          <w:tcPr>
            <w:tcW w:w="1366" w:type="dxa"/>
          </w:tcPr>
          <w:p w14:paraId="378F5AC4" w14:textId="77777777" w:rsidR="00081460" w:rsidRPr="009C13DF" w:rsidRDefault="00081460" w:rsidP="00944C04">
            <w:pPr>
              <w:spacing w:after="120"/>
              <w:rPr>
                <w:rFonts w:ascii="Arial" w:hAnsi="Arial" w:cs="Arial"/>
                <w:bCs/>
                <w:iCs/>
                <w:sz w:val="24"/>
                <w:szCs w:val="24"/>
              </w:rPr>
            </w:pPr>
          </w:p>
        </w:tc>
      </w:tr>
    </w:tbl>
    <w:p w14:paraId="5836FE0A" w14:textId="77777777" w:rsidR="00081460" w:rsidRPr="009C13DF" w:rsidRDefault="00081460" w:rsidP="00944C04">
      <w:pPr>
        <w:spacing w:after="120" w:line="360" w:lineRule="auto"/>
        <w:rPr>
          <w:rFonts w:ascii="Arial" w:hAnsi="Arial" w:cs="Arial"/>
          <w:bCs/>
          <w:iCs/>
          <w:sz w:val="24"/>
          <w:szCs w:val="24"/>
        </w:rPr>
      </w:pPr>
    </w:p>
    <w:p w14:paraId="50BCA3BE" w14:textId="77777777" w:rsidR="00837563" w:rsidRPr="00E83C2E" w:rsidRDefault="00837563" w:rsidP="00944C04">
      <w:pPr>
        <w:spacing w:after="120" w:line="360" w:lineRule="auto"/>
        <w:rPr>
          <w:rFonts w:ascii="Arial" w:hAnsi="Arial" w:cs="Arial"/>
          <w:b/>
          <w:sz w:val="24"/>
          <w:szCs w:val="24"/>
        </w:rPr>
      </w:pPr>
      <w:r w:rsidRPr="00E83C2E">
        <w:rPr>
          <w:rFonts w:ascii="Arial" w:hAnsi="Arial" w:cs="Arial"/>
          <w:b/>
          <w:bCs/>
          <w:iCs/>
          <w:sz w:val="24"/>
          <w:szCs w:val="24"/>
        </w:rPr>
        <w:t>Finally, in your own words, let us know what you thought of the animation and if there is any other information you would have liked in it:</w:t>
      </w:r>
    </w:p>
    <w:sectPr w:rsidR="00837563" w:rsidRPr="00E83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E7E58" w14:textId="77777777" w:rsidR="00995D81" w:rsidRDefault="00995D81" w:rsidP="00E83C2E">
      <w:pPr>
        <w:spacing w:after="0" w:line="240" w:lineRule="auto"/>
      </w:pPr>
      <w:r>
        <w:separator/>
      </w:r>
    </w:p>
  </w:endnote>
  <w:endnote w:type="continuationSeparator" w:id="0">
    <w:p w14:paraId="7C7A690D" w14:textId="77777777" w:rsidR="00995D81" w:rsidRDefault="00995D81" w:rsidP="00E83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E41B4" w14:textId="77777777" w:rsidR="00995D81" w:rsidRDefault="00995D81" w:rsidP="00E83C2E">
      <w:pPr>
        <w:spacing w:after="0" w:line="240" w:lineRule="auto"/>
      </w:pPr>
      <w:r>
        <w:separator/>
      </w:r>
    </w:p>
  </w:footnote>
  <w:footnote w:type="continuationSeparator" w:id="0">
    <w:p w14:paraId="499DB460" w14:textId="77777777" w:rsidR="00995D81" w:rsidRDefault="00995D81" w:rsidP="00E83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563"/>
    <w:rsid w:val="00067280"/>
    <w:rsid w:val="00081460"/>
    <w:rsid w:val="0010001E"/>
    <w:rsid w:val="002B1065"/>
    <w:rsid w:val="003D61DD"/>
    <w:rsid w:val="004442D3"/>
    <w:rsid w:val="00615200"/>
    <w:rsid w:val="0072068E"/>
    <w:rsid w:val="007A0B7B"/>
    <w:rsid w:val="00837563"/>
    <w:rsid w:val="00944C04"/>
    <w:rsid w:val="00995D81"/>
    <w:rsid w:val="009C13DF"/>
    <w:rsid w:val="00CA7295"/>
    <w:rsid w:val="00D27788"/>
    <w:rsid w:val="00DF652E"/>
    <w:rsid w:val="00E83C2E"/>
    <w:rsid w:val="00EF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727E"/>
  <w15:chartTrackingRefBased/>
  <w15:docId w15:val="{55764169-3249-4FC1-8CDC-87F3AD4CF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814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83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C2E"/>
  </w:style>
  <w:style w:type="paragraph" w:styleId="Footer">
    <w:name w:val="footer"/>
    <w:basedOn w:val="Normal"/>
    <w:link w:val="FooterChar"/>
    <w:uiPriority w:val="99"/>
    <w:unhideWhenUsed/>
    <w:rsid w:val="00E83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DB411-886E-3D4B-BA18-1CD829B69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Solebo</dc:creator>
  <cp:keywords/>
  <dc:description/>
  <cp:lastModifiedBy>Lola Solebo</cp:lastModifiedBy>
  <cp:revision>2</cp:revision>
  <dcterms:created xsi:type="dcterms:W3CDTF">2023-05-02T14:53:00Z</dcterms:created>
  <dcterms:modified xsi:type="dcterms:W3CDTF">2023-05-02T14:53:00Z</dcterms:modified>
</cp:coreProperties>
</file>